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638D4" w14:textId="3F38332B" w:rsidR="007473C9" w:rsidRPr="00FB70DB" w:rsidRDefault="00EC1529" w:rsidP="00FB70DB">
      <w:pPr>
        <w:tabs>
          <w:tab w:val="left" w:pos="1080"/>
        </w:tabs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0"/>
        </w:rPr>
      </w:pPr>
      <w:r w:rsidRPr="00FB70DB">
        <w:rPr>
          <w:rFonts w:ascii="Times New Roman" w:hAnsi="Times New Roman" w:cs="Times New Roman"/>
          <w:b/>
          <w:bCs/>
          <w:sz w:val="24"/>
          <w:szCs w:val="20"/>
        </w:rPr>
        <w:t>Table</w:t>
      </w:r>
      <w:r w:rsidR="00806EDC" w:rsidRPr="00FB70DB">
        <w:rPr>
          <w:rFonts w:ascii="Times New Roman" w:hAnsi="Times New Roman" w:cs="Times New Roman"/>
          <w:b/>
          <w:bCs/>
          <w:sz w:val="24"/>
          <w:szCs w:val="20"/>
        </w:rPr>
        <w:t>.</w:t>
      </w:r>
      <w:r w:rsidRPr="00FB70DB">
        <w:rPr>
          <w:rFonts w:ascii="Times New Roman" w:hAnsi="Times New Roman" w:cs="Times New Roman"/>
          <w:b/>
          <w:bCs/>
          <w:sz w:val="24"/>
          <w:szCs w:val="20"/>
        </w:rPr>
        <w:t xml:space="preserve"> S2</w:t>
      </w:r>
      <w:r w:rsidR="007473C9" w:rsidRPr="00FB70DB">
        <w:rPr>
          <w:rFonts w:ascii="Times New Roman" w:hAnsi="Times New Roman" w:cs="Times New Roman"/>
          <w:b/>
          <w:bCs/>
          <w:sz w:val="24"/>
          <w:szCs w:val="20"/>
        </w:rPr>
        <w:t xml:space="preserve"> Quality assessment of the studies included in systematic review and meta-analysis </w:t>
      </w:r>
      <w:r w:rsidR="00C777AB">
        <w:rPr>
          <w:rFonts w:ascii="Times New Roman" w:hAnsi="Times New Roman" w:cs="Times New Roman"/>
          <w:b/>
          <w:bCs/>
          <w:sz w:val="24"/>
          <w:szCs w:val="20"/>
        </w:rPr>
        <w:t xml:space="preserve">on </w:t>
      </w:r>
      <w:r w:rsidR="007473C9" w:rsidRPr="00FB70DB">
        <w:rPr>
          <w:rFonts w:ascii="Times New Roman" w:hAnsi="Times New Roman" w:cs="Times New Roman"/>
          <w:b/>
          <w:bCs/>
          <w:sz w:val="24"/>
          <w:szCs w:val="20"/>
        </w:rPr>
        <w:t xml:space="preserve">the </w:t>
      </w:r>
      <w:r w:rsidR="00A4384E">
        <w:rPr>
          <w:rFonts w:ascii="Times New Roman" w:hAnsi="Times New Roman" w:cs="Times New Roman"/>
          <w:b/>
          <w:bCs/>
          <w:sz w:val="24"/>
          <w:szCs w:val="20"/>
        </w:rPr>
        <w:t>burden</w:t>
      </w:r>
      <w:r w:rsidR="007473C9" w:rsidRPr="00FB70DB">
        <w:rPr>
          <w:rFonts w:ascii="Times New Roman" w:hAnsi="Times New Roman" w:cs="Times New Roman"/>
          <w:b/>
          <w:bCs/>
          <w:sz w:val="24"/>
          <w:szCs w:val="20"/>
        </w:rPr>
        <w:t xml:space="preserve"> of </w:t>
      </w:r>
      <w:r w:rsidR="009905CD" w:rsidRPr="00FB70DB">
        <w:rPr>
          <w:rFonts w:ascii="Times New Roman" w:hAnsi="Times New Roman" w:cs="Times New Roman"/>
          <w:b/>
          <w:bCs/>
          <w:sz w:val="24"/>
          <w:szCs w:val="20"/>
        </w:rPr>
        <w:t xml:space="preserve">MDR </w:t>
      </w:r>
      <w:r w:rsidR="002F61B6" w:rsidRPr="00FB70DB">
        <w:rPr>
          <w:rFonts w:ascii="Times New Roman" w:hAnsi="Times New Roman" w:cs="Times New Roman"/>
          <w:b/>
          <w:bCs/>
          <w:sz w:val="24"/>
          <w:szCs w:val="20"/>
        </w:rPr>
        <w:t>bacteria</w:t>
      </w:r>
      <w:r w:rsidR="007473C9" w:rsidRPr="00FB70DB">
        <w:rPr>
          <w:rFonts w:ascii="Times New Roman" w:hAnsi="Times New Roman" w:cs="Times New Roman"/>
          <w:b/>
          <w:bCs/>
          <w:sz w:val="24"/>
          <w:szCs w:val="20"/>
        </w:rPr>
        <w:t xml:space="preserve"> </w:t>
      </w:r>
      <w:r w:rsidR="000F586D" w:rsidRPr="00FB70DB">
        <w:rPr>
          <w:rFonts w:ascii="Times New Roman" w:hAnsi="Times New Roman" w:cs="Times New Roman"/>
          <w:b/>
          <w:bCs/>
          <w:sz w:val="24"/>
          <w:szCs w:val="20"/>
        </w:rPr>
        <w:t>among</w:t>
      </w:r>
      <w:r w:rsidR="002F61B6" w:rsidRPr="00FB70DB">
        <w:rPr>
          <w:rFonts w:ascii="Times New Roman" w:hAnsi="Times New Roman" w:cs="Times New Roman"/>
          <w:b/>
          <w:bCs/>
          <w:sz w:val="24"/>
          <w:szCs w:val="20"/>
        </w:rPr>
        <w:t xml:space="preserve"> HIV-positive individuals</w:t>
      </w:r>
      <w:r w:rsidR="007473C9" w:rsidRPr="00FB70DB">
        <w:rPr>
          <w:rFonts w:ascii="Times New Roman" w:hAnsi="Times New Roman" w:cs="Times New Roman"/>
          <w:b/>
          <w:bCs/>
          <w:sz w:val="24"/>
          <w:szCs w:val="20"/>
        </w:rPr>
        <w:t xml:space="preserve"> in </w:t>
      </w:r>
      <w:r w:rsidR="002F61B6" w:rsidRPr="00FB70DB">
        <w:rPr>
          <w:rFonts w:ascii="Times New Roman" w:hAnsi="Times New Roman" w:cs="Times New Roman"/>
          <w:b/>
          <w:bCs/>
          <w:sz w:val="24"/>
          <w:szCs w:val="20"/>
        </w:rPr>
        <w:t>Ethiopia</w:t>
      </w:r>
      <w:r w:rsidR="00FB70DB" w:rsidRPr="00FB70DB">
        <w:rPr>
          <w:rFonts w:ascii="Times New Roman" w:hAnsi="Times New Roman" w:cs="Times New Roman"/>
          <w:b/>
          <w:bCs/>
          <w:sz w:val="24"/>
          <w:szCs w:val="20"/>
        </w:rPr>
        <w:t>.</w:t>
      </w:r>
    </w:p>
    <w:tbl>
      <w:tblPr>
        <w:tblStyle w:val="TableGrid"/>
        <w:tblpPr w:leftFromText="180" w:rightFromText="180" w:vertAnchor="page" w:horzAnchor="margin" w:tblpY="2761"/>
        <w:tblW w:w="10345" w:type="dxa"/>
        <w:tblLayout w:type="fixed"/>
        <w:tblLook w:val="04A0" w:firstRow="1" w:lastRow="0" w:firstColumn="1" w:lastColumn="0" w:noHBand="0" w:noVBand="1"/>
      </w:tblPr>
      <w:tblGrid>
        <w:gridCol w:w="2875"/>
        <w:gridCol w:w="720"/>
        <w:gridCol w:w="540"/>
        <w:gridCol w:w="630"/>
        <w:gridCol w:w="720"/>
        <w:gridCol w:w="540"/>
        <w:gridCol w:w="630"/>
        <w:gridCol w:w="630"/>
        <w:gridCol w:w="540"/>
        <w:gridCol w:w="630"/>
        <w:gridCol w:w="1890"/>
      </w:tblGrid>
      <w:tr w:rsidR="00FB70DB" w:rsidRPr="00480E1F" w14:paraId="1659A441" w14:textId="77777777" w:rsidTr="00FB70DB">
        <w:trPr>
          <w:trHeight w:val="520"/>
        </w:trPr>
        <w:tc>
          <w:tcPr>
            <w:tcW w:w="2875" w:type="dxa"/>
          </w:tcPr>
          <w:p w14:paraId="3DC5C04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Author, year of publication</w:t>
            </w:r>
          </w:p>
        </w:tc>
        <w:tc>
          <w:tcPr>
            <w:tcW w:w="720" w:type="dxa"/>
          </w:tcPr>
          <w:p w14:paraId="666EF43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540" w:type="dxa"/>
          </w:tcPr>
          <w:p w14:paraId="499C665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630" w:type="dxa"/>
          </w:tcPr>
          <w:p w14:paraId="100F929E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720" w:type="dxa"/>
          </w:tcPr>
          <w:p w14:paraId="40787DE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540" w:type="dxa"/>
          </w:tcPr>
          <w:p w14:paraId="69830432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630" w:type="dxa"/>
          </w:tcPr>
          <w:p w14:paraId="6244E6F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630" w:type="dxa"/>
          </w:tcPr>
          <w:p w14:paraId="085DE57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540" w:type="dxa"/>
          </w:tcPr>
          <w:p w14:paraId="15395F4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630" w:type="dxa"/>
          </w:tcPr>
          <w:p w14:paraId="5509C89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1890" w:type="dxa"/>
          </w:tcPr>
          <w:p w14:paraId="73621F5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Total score (9%)</w:t>
            </w:r>
          </w:p>
        </w:tc>
      </w:tr>
      <w:tr w:rsidR="00FB70DB" w:rsidRPr="00480E1F" w14:paraId="1A9B5A12" w14:textId="77777777" w:rsidTr="00FB70DB">
        <w:trPr>
          <w:trHeight w:val="332"/>
        </w:trPr>
        <w:tc>
          <w:tcPr>
            <w:tcW w:w="2875" w:type="dxa"/>
          </w:tcPr>
          <w:p w14:paraId="07FEFC1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bCs/>
                <w:sz w:val="24"/>
                <w:szCs w:val="24"/>
              </w:rPr>
              <w:t>Tilahun et al, 2023</w:t>
            </w:r>
          </w:p>
        </w:tc>
        <w:tc>
          <w:tcPr>
            <w:tcW w:w="720" w:type="dxa"/>
          </w:tcPr>
          <w:p w14:paraId="5C1A248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71F8E40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451B4B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7D8EC33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8E33299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F1904E6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DDDEC4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5BE6265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3D1872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783B6B96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B70DB" w:rsidRPr="00480E1F" w14:paraId="5BB052D3" w14:textId="77777777" w:rsidTr="00FB70DB">
        <w:trPr>
          <w:trHeight w:val="350"/>
        </w:trPr>
        <w:tc>
          <w:tcPr>
            <w:tcW w:w="2875" w:type="dxa"/>
          </w:tcPr>
          <w:p w14:paraId="54DB32B0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Adhanom et al, 2019</w:t>
            </w:r>
          </w:p>
        </w:tc>
        <w:tc>
          <w:tcPr>
            <w:tcW w:w="720" w:type="dxa"/>
          </w:tcPr>
          <w:p w14:paraId="78347515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0F7C9D1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AA35BF0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14:paraId="280AE533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4507954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4EF727D3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ABFB1B9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71211E0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B44880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0F23639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B70DB" w:rsidRPr="00480E1F" w14:paraId="4D02B8A1" w14:textId="77777777" w:rsidTr="00FB70DB">
        <w:trPr>
          <w:trHeight w:val="350"/>
        </w:trPr>
        <w:tc>
          <w:tcPr>
            <w:tcW w:w="2875" w:type="dxa"/>
          </w:tcPr>
          <w:p w14:paraId="1666409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Genetu &amp; Zenebe, 2020</w:t>
            </w:r>
          </w:p>
        </w:tc>
        <w:tc>
          <w:tcPr>
            <w:tcW w:w="720" w:type="dxa"/>
          </w:tcPr>
          <w:p w14:paraId="6BC9D0A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857708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D8522F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479C415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508382FE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04522B0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750A0A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4B3074B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CFAA45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90" w:type="dxa"/>
          </w:tcPr>
          <w:p w14:paraId="567E795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B70DB" w:rsidRPr="00480E1F" w14:paraId="085A4EB3" w14:textId="77777777" w:rsidTr="00FB70DB">
        <w:trPr>
          <w:trHeight w:val="350"/>
        </w:trPr>
        <w:tc>
          <w:tcPr>
            <w:tcW w:w="2875" w:type="dxa"/>
          </w:tcPr>
          <w:p w14:paraId="7C71DC24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Ayele et al, 2020</w:t>
            </w:r>
          </w:p>
        </w:tc>
        <w:tc>
          <w:tcPr>
            <w:tcW w:w="720" w:type="dxa"/>
          </w:tcPr>
          <w:p w14:paraId="3717413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22EE495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C03E1A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14:paraId="2BF57082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01E9E9B9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5B7FE0E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E9A1A2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78E959E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B2B5354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382897F4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B70DB" w:rsidRPr="00480E1F" w14:paraId="70CEAC02" w14:textId="77777777" w:rsidTr="00FB70DB">
        <w:trPr>
          <w:trHeight w:val="350"/>
        </w:trPr>
        <w:tc>
          <w:tcPr>
            <w:tcW w:w="2875" w:type="dxa"/>
          </w:tcPr>
          <w:p w14:paraId="0B89E174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Alebachew et al, 2016</w:t>
            </w:r>
          </w:p>
        </w:tc>
        <w:tc>
          <w:tcPr>
            <w:tcW w:w="720" w:type="dxa"/>
          </w:tcPr>
          <w:p w14:paraId="439ACA00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44437F2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822FF80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14:paraId="21B0C15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4F71442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5D0EB09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AD5A7E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197883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D514F0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</w:tcPr>
          <w:p w14:paraId="3352212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B70DB" w:rsidRPr="00480E1F" w14:paraId="4B3131EB" w14:textId="77777777" w:rsidTr="00FB70DB">
        <w:trPr>
          <w:trHeight w:val="350"/>
        </w:trPr>
        <w:tc>
          <w:tcPr>
            <w:tcW w:w="2875" w:type="dxa"/>
          </w:tcPr>
          <w:p w14:paraId="43A9B692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Tilahun et al, 2023</w:t>
            </w:r>
          </w:p>
        </w:tc>
        <w:tc>
          <w:tcPr>
            <w:tcW w:w="720" w:type="dxa"/>
          </w:tcPr>
          <w:p w14:paraId="60CDE3F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14:paraId="55AF6E45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46262A5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41339E0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744167F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C3FA776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1081D3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F561F3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5F8AFC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007CB4D0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B70DB" w:rsidRPr="00480E1F" w14:paraId="0A64C771" w14:textId="77777777" w:rsidTr="00FB70DB">
        <w:trPr>
          <w:trHeight w:val="350"/>
        </w:trPr>
        <w:tc>
          <w:tcPr>
            <w:tcW w:w="2875" w:type="dxa"/>
          </w:tcPr>
          <w:p w14:paraId="3954D5D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Tessema et al, 2020</w:t>
            </w:r>
          </w:p>
        </w:tc>
        <w:tc>
          <w:tcPr>
            <w:tcW w:w="720" w:type="dxa"/>
          </w:tcPr>
          <w:p w14:paraId="069D193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14:paraId="53DD009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06D5243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5CF9BC44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73B8541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17E087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B1678B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08210D80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70F955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2BE1A43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B70DB" w:rsidRPr="00480E1F" w14:paraId="12289FDD" w14:textId="77777777" w:rsidTr="00FB70DB">
        <w:trPr>
          <w:trHeight w:val="350"/>
        </w:trPr>
        <w:tc>
          <w:tcPr>
            <w:tcW w:w="2875" w:type="dxa"/>
          </w:tcPr>
          <w:p w14:paraId="5743F325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Abebe et al, 2014</w:t>
            </w:r>
          </w:p>
        </w:tc>
        <w:tc>
          <w:tcPr>
            <w:tcW w:w="720" w:type="dxa"/>
          </w:tcPr>
          <w:p w14:paraId="64D3BC03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14:paraId="29E0BCA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DB2D672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14:paraId="40D9A396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786598F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CAA3603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8E6FBB6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053613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9C63F20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15705990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B70DB" w:rsidRPr="00480E1F" w14:paraId="5FA0AA4F" w14:textId="77777777" w:rsidTr="00FB70DB">
        <w:trPr>
          <w:trHeight w:val="350"/>
        </w:trPr>
        <w:tc>
          <w:tcPr>
            <w:tcW w:w="2875" w:type="dxa"/>
          </w:tcPr>
          <w:p w14:paraId="3B899DC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Gebre et al, 2022</w:t>
            </w:r>
          </w:p>
        </w:tc>
        <w:tc>
          <w:tcPr>
            <w:tcW w:w="720" w:type="dxa"/>
          </w:tcPr>
          <w:p w14:paraId="2975BEF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52CF3D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489413BE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73C62B2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4733E4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42A11F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D005CE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1F96696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7E1396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</w:tcPr>
          <w:p w14:paraId="0664AF2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B70DB" w:rsidRPr="00480E1F" w14:paraId="008DE20E" w14:textId="77777777" w:rsidTr="00FB70DB">
        <w:trPr>
          <w:trHeight w:val="350"/>
        </w:trPr>
        <w:tc>
          <w:tcPr>
            <w:tcW w:w="2875" w:type="dxa"/>
          </w:tcPr>
          <w:p w14:paraId="31B2808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Bayleyegn et al, 2021</w:t>
            </w:r>
          </w:p>
        </w:tc>
        <w:tc>
          <w:tcPr>
            <w:tcW w:w="720" w:type="dxa"/>
          </w:tcPr>
          <w:p w14:paraId="27FA719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4DE5B6C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0A1DE3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5CD6A95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14:paraId="322C3645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52AC01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4174590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7BD462A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DDA7DF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</w:tcPr>
          <w:p w14:paraId="621FFF3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B70DB" w:rsidRPr="00480E1F" w14:paraId="087255B6" w14:textId="77777777" w:rsidTr="00FB70DB">
        <w:trPr>
          <w:trHeight w:val="350"/>
        </w:trPr>
        <w:tc>
          <w:tcPr>
            <w:tcW w:w="2875" w:type="dxa"/>
          </w:tcPr>
          <w:p w14:paraId="5E25F219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Jemal et al, 2020</w:t>
            </w:r>
          </w:p>
        </w:tc>
        <w:tc>
          <w:tcPr>
            <w:tcW w:w="720" w:type="dxa"/>
          </w:tcPr>
          <w:p w14:paraId="70C5A01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89AA28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F5B47D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3BE0525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40" w:type="dxa"/>
          </w:tcPr>
          <w:p w14:paraId="27C456E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247DB8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9BE8A1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DC3597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A4CC36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6DF26DF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B70DB" w:rsidRPr="00480E1F" w14:paraId="67C35312" w14:textId="77777777" w:rsidTr="00FB70DB">
        <w:trPr>
          <w:trHeight w:val="350"/>
        </w:trPr>
        <w:tc>
          <w:tcPr>
            <w:tcW w:w="2875" w:type="dxa"/>
          </w:tcPr>
          <w:p w14:paraId="254ECFA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Manilal et al, 2019</w:t>
            </w:r>
          </w:p>
        </w:tc>
        <w:tc>
          <w:tcPr>
            <w:tcW w:w="720" w:type="dxa"/>
          </w:tcPr>
          <w:p w14:paraId="5B811DC5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0360022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54082F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66ED18E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0E1CB62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1444A89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3EC651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40" w:type="dxa"/>
          </w:tcPr>
          <w:p w14:paraId="6EEF6F8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296B37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1A707849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B70DB" w:rsidRPr="00480E1F" w14:paraId="05CB6E26" w14:textId="77777777" w:rsidTr="00FB70DB">
        <w:trPr>
          <w:trHeight w:val="350"/>
        </w:trPr>
        <w:tc>
          <w:tcPr>
            <w:tcW w:w="2875" w:type="dxa"/>
          </w:tcPr>
          <w:p w14:paraId="4B56CF7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Dadi et al, 2021</w:t>
            </w:r>
          </w:p>
        </w:tc>
        <w:tc>
          <w:tcPr>
            <w:tcW w:w="720" w:type="dxa"/>
          </w:tcPr>
          <w:p w14:paraId="5C625169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42DA1E0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44BF008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6E844343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31543B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41D3D6B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6E10165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0FF7482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325599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5AEB092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B70DB" w:rsidRPr="00480E1F" w14:paraId="7ACD242F" w14:textId="77777777" w:rsidTr="00FB70DB">
        <w:trPr>
          <w:trHeight w:val="350"/>
        </w:trPr>
        <w:tc>
          <w:tcPr>
            <w:tcW w:w="2875" w:type="dxa"/>
          </w:tcPr>
          <w:p w14:paraId="684D4BC5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Fenta et al, 2016</w:t>
            </w:r>
          </w:p>
        </w:tc>
        <w:tc>
          <w:tcPr>
            <w:tcW w:w="720" w:type="dxa"/>
          </w:tcPr>
          <w:p w14:paraId="7860A59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EBDC10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40A36A2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582D66D6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40" w:type="dxa"/>
          </w:tcPr>
          <w:p w14:paraId="60CF10C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2C4B2B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4F08BDF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D6CA25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B9DE7B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23CFED3E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B70DB" w:rsidRPr="00480E1F" w14:paraId="17AD99B5" w14:textId="77777777" w:rsidTr="00FB70DB">
        <w:trPr>
          <w:trHeight w:val="350"/>
        </w:trPr>
        <w:tc>
          <w:tcPr>
            <w:tcW w:w="2875" w:type="dxa"/>
          </w:tcPr>
          <w:p w14:paraId="2AF215E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Simeneh et al, 2022</w:t>
            </w:r>
          </w:p>
        </w:tc>
        <w:tc>
          <w:tcPr>
            <w:tcW w:w="720" w:type="dxa"/>
          </w:tcPr>
          <w:p w14:paraId="243F68C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FA3920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125FA6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1904DFF2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B10112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26F78A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975B84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40" w:type="dxa"/>
          </w:tcPr>
          <w:p w14:paraId="642C3CE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02A8A4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</w:tcPr>
          <w:p w14:paraId="4B08478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B70DB" w:rsidRPr="00480E1F" w14:paraId="0E6BBDEB" w14:textId="77777777" w:rsidTr="00FB70DB">
        <w:trPr>
          <w:trHeight w:val="350"/>
        </w:trPr>
        <w:tc>
          <w:tcPr>
            <w:tcW w:w="2875" w:type="dxa"/>
          </w:tcPr>
          <w:p w14:paraId="79EE720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Hantalo et al, 2020</w:t>
            </w:r>
          </w:p>
        </w:tc>
        <w:tc>
          <w:tcPr>
            <w:tcW w:w="720" w:type="dxa"/>
          </w:tcPr>
          <w:p w14:paraId="4B9A002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E0521F3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5F4472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175BC319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40" w:type="dxa"/>
          </w:tcPr>
          <w:p w14:paraId="36585493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5B1519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E94AF14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90D7134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3BC90B0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64077DA3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B70DB" w:rsidRPr="00480E1F" w14:paraId="08A929F8" w14:textId="77777777" w:rsidTr="00FB70DB">
        <w:trPr>
          <w:trHeight w:val="350"/>
        </w:trPr>
        <w:tc>
          <w:tcPr>
            <w:tcW w:w="2875" w:type="dxa"/>
          </w:tcPr>
          <w:p w14:paraId="5661A2D5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Muhaba et al, 2022</w:t>
            </w:r>
          </w:p>
        </w:tc>
        <w:tc>
          <w:tcPr>
            <w:tcW w:w="720" w:type="dxa"/>
          </w:tcPr>
          <w:p w14:paraId="7AB0A3A3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5829162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D104F7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14:paraId="55C5738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40" w:type="dxa"/>
          </w:tcPr>
          <w:p w14:paraId="12EDE015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4ABA378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4F13532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492A25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86BDCDE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3D051FFE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B70DB" w:rsidRPr="00480E1F" w14:paraId="7184A326" w14:textId="77777777" w:rsidTr="00FB70DB">
        <w:trPr>
          <w:trHeight w:val="350"/>
        </w:trPr>
        <w:tc>
          <w:tcPr>
            <w:tcW w:w="2875" w:type="dxa"/>
          </w:tcPr>
          <w:p w14:paraId="5CBBC8A3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Seid et al, 2020</w:t>
            </w:r>
          </w:p>
        </w:tc>
        <w:tc>
          <w:tcPr>
            <w:tcW w:w="720" w:type="dxa"/>
          </w:tcPr>
          <w:p w14:paraId="2B0D023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D1B9CA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75578E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450B0AC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53A9799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7AA7504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157E82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47207D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5A4B87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6B45D83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B70DB" w:rsidRPr="00480E1F" w14:paraId="550BA8F4" w14:textId="77777777" w:rsidTr="00FB70DB">
        <w:trPr>
          <w:trHeight w:val="350"/>
        </w:trPr>
        <w:tc>
          <w:tcPr>
            <w:tcW w:w="2875" w:type="dxa"/>
          </w:tcPr>
          <w:p w14:paraId="0873DBA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Mulu et al, 2018</w:t>
            </w:r>
          </w:p>
        </w:tc>
        <w:tc>
          <w:tcPr>
            <w:tcW w:w="720" w:type="dxa"/>
          </w:tcPr>
          <w:p w14:paraId="5FBF1A7E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416838C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656FE70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626BE7D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0AA75E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67910D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D886C69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5B3E39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12F03F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03B86BC9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B70DB" w:rsidRPr="00480E1F" w14:paraId="3E855A7D" w14:textId="77777777" w:rsidTr="00FB70DB">
        <w:trPr>
          <w:trHeight w:val="350"/>
        </w:trPr>
        <w:tc>
          <w:tcPr>
            <w:tcW w:w="2875" w:type="dxa"/>
          </w:tcPr>
          <w:p w14:paraId="3B5D810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Adisu et al, 2023</w:t>
            </w:r>
          </w:p>
        </w:tc>
        <w:tc>
          <w:tcPr>
            <w:tcW w:w="720" w:type="dxa"/>
          </w:tcPr>
          <w:p w14:paraId="0D2C933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0219318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B8DBB85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275FAEFE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14:paraId="1CC9104E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883457E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F0DE5B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3326963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001AE84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3B90D69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B70DB" w:rsidRPr="00480E1F" w14:paraId="1648BA17" w14:textId="77777777" w:rsidTr="00FB70DB">
        <w:trPr>
          <w:trHeight w:val="350"/>
        </w:trPr>
        <w:tc>
          <w:tcPr>
            <w:tcW w:w="2875" w:type="dxa"/>
          </w:tcPr>
          <w:p w14:paraId="1CED3C03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093">
              <w:rPr>
                <w:rFonts w:ascii="Times New Roman" w:hAnsi="Times New Roman" w:cs="Times New Roman"/>
                <w:sz w:val="24"/>
                <w:szCs w:val="24"/>
              </w:rPr>
              <w:t>Zike et al, 2024</w:t>
            </w:r>
          </w:p>
        </w:tc>
        <w:tc>
          <w:tcPr>
            <w:tcW w:w="720" w:type="dxa"/>
          </w:tcPr>
          <w:p w14:paraId="54240752" w14:textId="77777777" w:rsidR="00FB70DB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0539B287" w14:textId="77777777" w:rsidR="00FB70DB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182A170" w14:textId="77777777" w:rsidR="00FB70DB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5B780899" w14:textId="77777777" w:rsidR="00FB70DB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14:paraId="26EEB74A" w14:textId="77777777" w:rsidR="00FB70DB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EFA6654" w14:textId="77777777" w:rsidR="00FB70DB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7347330" w14:textId="77777777" w:rsidR="00FB70DB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233EE01" w14:textId="77777777" w:rsidR="00FB70DB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D3E4F9D" w14:textId="77777777" w:rsidR="00FB70DB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0A811D2B" w14:textId="77777777" w:rsidR="00FB70DB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B70DB" w:rsidRPr="00480E1F" w14:paraId="0A60FB2F" w14:textId="77777777" w:rsidTr="00FB70DB">
        <w:trPr>
          <w:trHeight w:val="350"/>
        </w:trPr>
        <w:tc>
          <w:tcPr>
            <w:tcW w:w="2875" w:type="dxa"/>
          </w:tcPr>
          <w:p w14:paraId="7F17B20F" w14:textId="77777777" w:rsidR="00FB70DB" w:rsidRPr="00503093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093">
              <w:rPr>
                <w:rFonts w:ascii="Times New Roman" w:hAnsi="Times New Roman" w:cs="Times New Roman"/>
                <w:sz w:val="24"/>
                <w:szCs w:val="24"/>
              </w:rPr>
              <w:t>Mitiku et al, 2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14:paraId="4B16E202" w14:textId="77777777" w:rsidR="00FB70DB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47E94A9B" w14:textId="77777777" w:rsidR="00FB70DB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BDFFB04" w14:textId="77777777" w:rsidR="00FB70DB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3AADB912" w14:textId="77777777" w:rsidR="00FB70DB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14:paraId="35A1C19B" w14:textId="77777777" w:rsidR="00FB70DB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98D1786" w14:textId="77777777" w:rsidR="00FB70DB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4CC3CB4" w14:textId="77777777" w:rsidR="00FB70DB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A41BB1B" w14:textId="77777777" w:rsidR="00FB70DB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6B3BC00" w14:textId="77777777" w:rsidR="00FB70DB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38400087" w14:textId="77777777" w:rsidR="00FB70DB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77C27D25" w14:textId="77777777" w:rsidR="00806EDC" w:rsidRDefault="00806EDC" w:rsidP="00D8622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18"/>
        </w:rPr>
      </w:pPr>
    </w:p>
    <w:p w14:paraId="11A99951" w14:textId="77777777" w:rsidR="00806EDC" w:rsidRDefault="00806EDC" w:rsidP="00D8622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18"/>
        </w:rPr>
      </w:pPr>
    </w:p>
    <w:p w14:paraId="500A85C8" w14:textId="55CE8F04"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b/>
          <w:sz w:val="24"/>
          <w:szCs w:val="18"/>
        </w:rPr>
        <w:t>Key: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b/>
          <w:sz w:val="24"/>
          <w:szCs w:val="18"/>
        </w:rPr>
        <w:t>Y</w:t>
      </w:r>
      <w:r w:rsidR="007E49E8">
        <w:rPr>
          <w:rFonts w:ascii="Times New Roman" w:hAnsi="Times New Roman" w:cs="Times New Roman"/>
          <w:b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 xml:space="preserve">= Yes; </w:t>
      </w:r>
      <w:r>
        <w:rPr>
          <w:rFonts w:ascii="Times New Roman" w:hAnsi="Times New Roman" w:cs="Times New Roman"/>
          <w:b/>
          <w:sz w:val="24"/>
          <w:szCs w:val="18"/>
        </w:rPr>
        <w:t>N</w:t>
      </w:r>
      <w:r w:rsidR="007E49E8">
        <w:rPr>
          <w:rFonts w:ascii="Times New Roman" w:hAnsi="Times New Roman" w:cs="Times New Roman"/>
          <w:b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= No</w:t>
      </w:r>
      <w:r w:rsidR="00790EF7">
        <w:rPr>
          <w:rFonts w:ascii="Times New Roman" w:hAnsi="Times New Roman" w:cs="Times New Roman"/>
          <w:sz w:val="24"/>
          <w:szCs w:val="18"/>
        </w:rPr>
        <w:t>t reported</w:t>
      </w:r>
      <w:r>
        <w:rPr>
          <w:rFonts w:ascii="Times New Roman" w:hAnsi="Times New Roman" w:cs="Times New Roman"/>
          <w:sz w:val="24"/>
          <w:szCs w:val="18"/>
        </w:rPr>
        <w:t xml:space="preserve">, </w:t>
      </w:r>
      <w:r>
        <w:rPr>
          <w:rFonts w:ascii="Times New Roman" w:hAnsi="Times New Roman" w:cs="Times New Roman"/>
          <w:b/>
          <w:sz w:val="24"/>
          <w:szCs w:val="18"/>
        </w:rPr>
        <w:t>NA</w:t>
      </w:r>
      <w:r w:rsidR="007E49E8">
        <w:rPr>
          <w:rFonts w:ascii="Times New Roman" w:hAnsi="Times New Roman" w:cs="Times New Roman"/>
          <w:b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=</w:t>
      </w:r>
      <w:r w:rsidR="007E49E8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Not appropriate</w:t>
      </w:r>
    </w:p>
    <w:p w14:paraId="3EBB3BFF" w14:textId="77777777"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18"/>
        </w:rPr>
      </w:pPr>
      <w:r>
        <w:rPr>
          <w:rFonts w:ascii="Times New Roman" w:hAnsi="Times New Roman" w:cs="Times New Roman"/>
          <w:b/>
          <w:sz w:val="24"/>
          <w:szCs w:val="18"/>
        </w:rPr>
        <w:lastRenderedPageBreak/>
        <w:t>Question codes:</w:t>
      </w:r>
    </w:p>
    <w:p w14:paraId="2FF98685" w14:textId="77777777"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 xml:space="preserve">1. Was the sample frame appropriate to address the target population? </w:t>
      </w:r>
    </w:p>
    <w:p w14:paraId="12AA70D7" w14:textId="77777777"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 xml:space="preserve">2. Were study participants sampled in an appropriate way? </w:t>
      </w:r>
    </w:p>
    <w:p w14:paraId="2FB79763" w14:textId="77777777"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 xml:space="preserve">3. Was the sample size adequate? </w:t>
      </w:r>
    </w:p>
    <w:p w14:paraId="31377C0B" w14:textId="77777777"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 xml:space="preserve">4. Were the study subjects and the setting described in detail? </w:t>
      </w:r>
    </w:p>
    <w:p w14:paraId="389E8BFC" w14:textId="77777777"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>5. Was</w:t>
      </w:r>
      <w:r w:rsidR="00963E2B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the</w:t>
      </w:r>
      <w:r w:rsidR="00963E2B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data</w:t>
      </w:r>
      <w:r w:rsidR="00963E2B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analysis</w:t>
      </w:r>
      <w:r w:rsidR="00963E2B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conducted</w:t>
      </w:r>
      <w:r w:rsidR="00963E2B">
        <w:rPr>
          <w:rFonts w:ascii="Times New Roman" w:hAnsi="Times New Roman" w:cs="Times New Roman"/>
          <w:sz w:val="24"/>
          <w:szCs w:val="18"/>
        </w:rPr>
        <w:t xml:space="preserve"> with sufficient </w:t>
      </w:r>
      <w:r>
        <w:rPr>
          <w:rFonts w:ascii="Times New Roman" w:hAnsi="Times New Roman" w:cs="Times New Roman"/>
          <w:sz w:val="24"/>
          <w:szCs w:val="18"/>
        </w:rPr>
        <w:t>coverage</w:t>
      </w:r>
      <w:r w:rsidR="00963E2B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of</w:t>
      </w:r>
      <w:r w:rsidR="00963E2B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the</w:t>
      </w:r>
      <w:r w:rsidR="00963E2B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identified sample?</w:t>
      </w:r>
    </w:p>
    <w:p w14:paraId="356D2228" w14:textId="77777777"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>6. Were valid methods used for the identification of the condition?</w:t>
      </w:r>
    </w:p>
    <w:p w14:paraId="36C429AE" w14:textId="77777777"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>7. Was the condition measured in a standard, reliable way for all participants?</w:t>
      </w:r>
    </w:p>
    <w:p w14:paraId="1E7FC730" w14:textId="77777777"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>8. Was there appropriate statistical analysis?</w:t>
      </w:r>
    </w:p>
    <w:p w14:paraId="27094126" w14:textId="41682D0E"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 xml:space="preserve">9. </w:t>
      </w:r>
      <w:r w:rsidR="0082352A">
        <w:rPr>
          <w:rFonts w:ascii="Times New Roman" w:hAnsi="Times New Roman" w:cs="Times New Roman"/>
          <w:sz w:val="24"/>
          <w:szCs w:val="18"/>
        </w:rPr>
        <w:t>W</w:t>
      </w:r>
      <w:r w:rsidR="00A2789C">
        <w:rPr>
          <w:rFonts w:ascii="Times New Roman" w:hAnsi="Times New Roman" w:cs="Times New Roman"/>
          <w:sz w:val="24"/>
          <w:szCs w:val="18"/>
        </w:rPr>
        <w:t>as</w:t>
      </w:r>
      <w:r>
        <w:rPr>
          <w:rFonts w:ascii="Times New Roman" w:hAnsi="Times New Roman" w:cs="Times New Roman"/>
          <w:sz w:val="24"/>
          <w:szCs w:val="18"/>
        </w:rPr>
        <w:t xml:space="preserve"> the response rate adequate, and if not, was the low response rate managed appropriately? </w:t>
      </w:r>
    </w:p>
    <w:p w14:paraId="291517F0" w14:textId="77777777" w:rsidR="00FE7EE6" w:rsidRDefault="00FE7EE6"/>
    <w:sectPr w:rsidR="00FE7E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CB4463" w14:textId="77777777" w:rsidR="003A3CBC" w:rsidRDefault="003A3CBC" w:rsidP="007473C9">
      <w:pPr>
        <w:spacing w:after="0" w:line="240" w:lineRule="auto"/>
      </w:pPr>
      <w:r>
        <w:separator/>
      </w:r>
    </w:p>
  </w:endnote>
  <w:endnote w:type="continuationSeparator" w:id="0">
    <w:p w14:paraId="196879E0" w14:textId="77777777" w:rsidR="003A3CBC" w:rsidRDefault="003A3CBC" w:rsidP="007473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77E02" w14:textId="77777777" w:rsidR="003A3CBC" w:rsidRDefault="003A3CBC" w:rsidP="007473C9">
      <w:pPr>
        <w:spacing w:after="0" w:line="240" w:lineRule="auto"/>
      </w:pPr>
      <w:r>
        <w:separator/>
      </w:r>
    </w:p>
  </w:footnote>
  <w:footnote w:type="continuationSeparator" w:id="0">
    <w:p w14:paraId="3325AFEC" w14:textId="77777777" w:rsidR="003A3CBC" w:rsidRDefault="003A3CBC" w:rsidP="007473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50E"/>
    <w:rsid w:val="000049AB"/>
    <w:rsid w:val="00017466"/>
    <w:rsid w:val="00042B38"/>
    <w:rsid w:val="00072503"/>
    <w:rsid w:val="00084D6C"/>
    <w:rsid w:val="000A37CE"/>
    <w:rsid w:val="000B3104"/>
    <w:rsid w:val="000C6950"/>
    <w:rsid w:val="000D09D5"/>
    <w:rsid w:val="000E3CF3"/>
    <w:rsid w:val="000F586D"/>
    <w:rsid w:val="00117498"/>
    <w:rsid w:val="00133E76"/>
    <w:rsid w:val="001425F4"/>
    <w:rsid w:val="00154DA7"/>
    <w:rsid w:val="00170A07"/>
    <w:rsid w:val="001C5A51"/>
    <w:rsid w:val="002021D5"/>
    <w:rsid w:val="00203103"/>
    <w:rsid w:val="00205A4E"/>
    <w:rsid w:val="00206726"/>
    <w:rsid w:val="00235A9C"/>
    <w:rsid w:val="00251B33"/>
    <w:rsid w:val="00253E23"/>
    <w:rsid w:val="00276291"/>
    <w:rsid w:val="002A57D1"/>
    <w:rsid w:val="002B0123"/>
    <w:rsid w:val="002D5B02"/>
    <w:rsid w:val="002E6E71"/>
    <w:rsid w:val="002F1358"/>
    <w:rsid w:val="002F61B6"/>
    <w:rsid w:val="002F7E15"/>
    <w:rsid w:val="0030083D"/>
    <w:rsid w:val="00302DC2"/>
    <w:rsid w:val="00331098"/>
    <w:rsid w:val="00387607"/>
    <w:rsid w:val="00390347"/>
    <w:rsid w:val="003A0DE8"/>
    <w:rsid w:val="003A3CBC"/>
    <w:rsid w:val="003D66B2"/>
    <w:rsid w:val="003E1161"/>
    <w:rsid w:val="003F45C6"/>
    <w:rsid w:val="00402223"/>
    <w:rsid w:val="00411E04"/>
    <w:rsid w:val="00425C87"/>
    <w:rsid w:val="004633E4"/>
    <w:rsid w:val="00473C8F"/>
    <w:rsid w:val="00480E1F"/>
    <w:rsid w:val="0048618A"/>
    <w:rsid w:val="004A31A3"/>
    <w:rsid w:val="00503093"/>
    <w:rsid w:val="005159A6"/>
    <w:rsid w:val="0052609A"/>
    <w:rsid w:val="00527649"/>
    <w:rsid w:val="0053421A"/>
    <w:rsid w:val="00546043"/>
    <w:rsid w:val="0055639A"/>
    <w:rsid w:val="00581F64"/>
    <w:rsid w:val="005936AF"/>
    <w:rsid w:val="005939E4"/>
    <w:rsid w:val="005A103C"/>
    <w:rsid w:val="005A1CE6"/>
    <w:rsid w:val="005C1F51"/>
    <w:rsid w:val="005E5DC7"/>
    <w:rsid w:val="005F4059"/>
    <w:rsid w:val="005F5F79"/>
    <w:rsid w:val="006409D7"/>
    <w:rsid w:val="00655A8E"/>
    <w:rsid w:val="00686775"/>
    <w:rsid w:val="006C618C"/>
    <w:rsid w:val="006D0EA0"/>
    <w:rsid w:val="007204E1"/>
    <w:rsid w:val="007473C9"/>
    <w:rsid w:val="00760282"/>
    <w:rsid w:val="00786D38"/>
    <w:rsid w:val="00790EF7"/>
    <w:rsid w:val="007952F4"/>
    <w:rsid w:val="007E3493"/>
    <w:rsid w:val="007E49E8"/>
    <w:rsid w:val="0080093F"/>
    <w:rsid w:val="00800A86"/>
    <w:rsid w:val="00806EDC"/>
    <w:rsid w:val="00822ACC"/>
    <w:rsid w:val="0082352A"/>
    <w:rsid w:val="0086323C"/>
    <w:rsid w:val="00880E56"/>
    <w:rsid w:val="008923F8"/>
    <w:rsid w:val="009205CF"/>
    <w:rsid w:val="009246A2"/>
    <w:rsid w:val="00927044"/>
    <w:rsid w:val="00955A12"/>
    <w:rsid w:val="00963E2B"/>
    <w:rsid w:val="009905CD"/>
    <w:rsid w:val="009B2B75"/>
    <w:rsid w:val="009D3BFD"/>
    <w:rsid w:val="00A004AB"/>
    <w:rsid w:val="00A07D9B"/>
    <w:rsid w:val="00A1220E"/>
    <w:rsid w:val="00A2789C"/>
    <w:rsid w:val="00A310D0"/>
    <w:rsid w:val="00A31ABF"/>
    <w:rsid w:val="00A4384E"/>
    <w:rsid w:val="00AB497B"/>
    <w:rsid w:val="00AC497E"/>
    <w:rsid w:val="00B046B0"/>
    <w:rsid w:val="00B12E5B"/>
    <w:rsid w:val="00B829B9"/>
    <w:rsid w:val="00B94C99"/>
    <w:rsid w:val="00B96A8B"/>
    <w:rsid w:val="00C33B7B"/>
    <w:rsid w:val="00C47C00"/>
    <w:rsid w:val="00C57D75"/>
    <w:rsid w:val="00C777AB"/>
    <w:rsid w:val="00CB69F4"/>
    <w:rsid w:val="00CC2FB0"/>
    <w:rsid w:val="00CE78D6"/>
    <w:rsid w:val="00D11BC9"/>
    <w:rsid w:val="00D12344"/>
    <w:rsid w:val="00D4132E"/>
    <w:rsid w:val="00D52A3F"/>
    <w:rsid w:val="00D76348"/>
    <w:rsid w:val="00D86220"/>
    <w:rsid w:val="00DC2440"/>
    <w:rsid w:val="00DF07CE"/>
    <w:rsid w:val="00E06461"/>
    <w:rsid w:val="00E2053A"/>
    <w:rsid w:val="00E23D32"/>
    <w:rsid w:val="00E31E58"/>
    <w:rsid w:val="00E325BA"/>
    <w:rsid w:val="00E71EBB"/>
    <w:rsid w:val="00E81D4B"/>
    <w:rsid w:val="00E84022"/>
    <w:rsid w:val="00EA0313"/>
    <w:rsid w:val="00EC1529"/>
    <w:rsid w:val="00EC3828"/>
    <w:rsid w:val="00EF0D71"/>
    <w:rsid w:val="00F12B57"/>
    <w:rsid w:val="00F32ECC"/>
    <w:rsid w:val="00F5050E"/>
    <w:rsid w:val="00FB70DB"/>
    <w:rsid w:val="00FC1981"/>
    <w:rsid w:val="00FD5A6C"/>
    <w:rsid w:val="00FE7006"/>
    <w:rsid w:val="00FE7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87CE5"/>
  <w15:chartTrackingRefBased/>
  <w15:docId w15:val="{3DBA69CF-93EF-4263-AE7F-27DD6308B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5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700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47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3C9"/>
  </w:style>
  <w:style w:type="paragraph" w:styleId="Footer">
    <w:name w:val="footer"/>
    <w:basedOn w:val="Normal"/>
    <w:link w:val="FooterChar"/>
    <w:uiPriority w:val="99"/>
    <w:unhideWhenUsed/>
    <w:rsid w:val="00747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3C9"/>
  </w:style>
  <w:style w:type="paragraph" w:styleId="NoSpacing">
    <w:name w:val="No Spacing"/>
    <w:uiPriority w:val="1"/>
    <w:qFormat/>
    <w:rsid w:val="00480E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689563-EA48-433C-9652-67BD0EF0A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2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ULUNEH ASSEFA</cp:lastModifiedBy>
  <cp:revision>138</cp:revision>
  <dcterms:created xsi:type="dcterms:W3CDTF">2020-11-26T13:02:00Z</dcterms:created>
  <dcterms:modified xsi:type="dcterms:W3CDTF">2024-02-03T19:24:00Z</dcterms:modified>
</cp:coreProperties>
</file>